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233"/>
        <w:gridCol w:w="1022"/>
        <w:gridCol w:w="1022"/>
        <w:gridCol w:w="1080"/>
        <w:gridCol w:w="1022"/>
        <w:gridCol w:w="927"/>
      </w:tblGrid>
      <w:tr w:rsidR="003D3436" w:rsidRPr="003531DF" w14:paraId="35BA9D74" w14:textId="77777777" w:rsidTr="001D4A20">
        <w:trPr>
          <w:trHeight w:val="290"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A444A" w14:textId="77777777" w:rsidR="003D3436" w:rsidRPr="003531DF" w:rsidRDefault="003D3436" w:rsidP="001D4A2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able S1. Reference ranges for </w:t>
            </w:r>
            <w:proofErr w:type="spellStart"/>
            <w:r w:rsidRPr="003531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aematological</w:t>
            </w:r>
            <w:proofErr w:type="spellEnd"/>
            <w:r w:rsidRPr="003531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and blood biochemical measurements used in this study*</w:t>
            </w:r>
          </w:p>
        </w:tc>
      </w:tr>
      <w:tr w:rsidR="003D3436" w:rsidRPr="003531DF" w14:paraId="67A4420A" w14:textId="77777777" w:rsidTr="005744A8">
        <w:trPr>
          <w:trHeight w:val="300"/>
          <w:jc w:val="center"/>
        </w:trPr>
        <w:tc>
          <w:tcPr>
            <w:tcW w:w="19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74B6C" w14:textId="77777777" w:rsidR="003D3436" w:rsidRPr="003531DF" w:rsidRDefault="003D3436" w:rsidP="001D4A20">
            <w:pPr>
              <w:widowControl/>
              <w:ind w:rightChars="-147" w:right="-309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Laboratory findings </w:t>
            </w:r>
          </w:p>
        </w:tc>
        <w:tc>
          <w:tcPr>
            <w:tcW w:w="6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557BD" w14:textId="77777777" w:rsidR="003D3436" w:rsidRPr="003531DF" w:rsidRDefault="003D3436" w:rsidP="001D4A2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 ~14 d</w:t>
            </w:r>
          </w:p>
        </w:tc>
        <w:tc>
          <w:tcPr>
            <w:tcW w:w="6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3978B" w14:textId="77777777" w:rsidR="003D3436" w:rsidRPr="003531DF" w:rsidRDefault="003D3436" w:rsidP="001D4A2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5 ~30 d</w:t>
            </w:r>
          </w:p>
        </w:tc>
        <w:tc>
          <w:tcPr>
            <w:tcW w:w="6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99DF0" w14:textId="77777777" w:rsidR="003D3436" w:rsidRPr="003531DF" w:rsidRDefault="003D3436" w:rsidP="001D4A2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1d~&lt;0.5 y</w:t>
            </w:r>
          </w:p>
        </w:tc>
        <w:tc>
          <w:tcPr>
            <w:tcW w:w="6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CF65A" w14:textId="77777777" w:rsidR="003D3436" w:rsidRPr="003531DF" w:rsidRDefault="003D3436" w:rsidP="001D4A2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 ~&lt;6 y</w:t>
            </w:r>
          </w:p>
        </w:tc>
        <w:tc>
          <w:tcPr>
            <w:tcW w:w="5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39F54" w14:textId="77777777" w:rsidR="003D3436" w:rsidRPr="003531DF" w:rsidRDefault="003D3436" w:rsidP="001D4A2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 ~&lt;18 y</w:t>
            </w:r>
          </w:p>
        </w:tc>
      </w:tr>
      <w:tr w:rsidR="003D3436" w:rsidRPr="003531DF" w14:paraId="3D22EE28" w14:textId="77777777" w:rsidTr="005744A8">
        <w:trPr>
          <w:trHeight w:val="290"/>
          <w:jc w:val="center"/>
        </w:trPr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66276" w14:textId="77777777" w:rsidR="003D3436" w:rsidRPr="003531DF" w:rsidRDefault="003D3436" w:rsidP="001D4A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eucocyte count (× 10⁹/L)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00C3" w14:textId="77777777" w:rsidR="003D3436" w:rsidRPr="003531DF" w:rsidRDefault="003D3436" w:rsidP="001D4A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94-27.4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62603" w14:textId="77777777" w:rsidR="003D3436" w:rsidRPr="003531DF" w:rsidRDefault="003D3436" w:rsidP="001D4A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80-15.9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D0D98" w14:textId="77777777" w:rsidR="003D3436" w:rsidRPr="003531DF" w:rsidRDefault="003D3436" w:rsidP="001D4A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00-14.9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F4527" w14:textId="77777777" w:rsidR="003D3436" w:rsidRPr="003531DF" w:rsidRDefault="003D3436" w:rsidP="001D4A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6-13.5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CC734" w14:textId="77777777" w:rsidR="003D3436" w:rsidRPr="003531DF" w:rsidRDefault="003D3436" w:rsidP="001D4A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4-11.4</w:t>
            </w:r>
          </w:p>
        </w:tc>
      </w:tr>
      <w:tr w:rsidR="003D3436" w:rsidRPr="003531DF" w14:paraId="2B81DBD8" w14:textId="77777777" w:rsidTr="005744A8">
        <w:trPr>
          <w:trHeight w:val="280"/>
          <w:jc w:val="center"/>
        </w:trPr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4D53" w14:textId="77777777" w:rsidR="003D3436" w:rsidRPr="003531DF" w:rsidRDefault="003D3436" w:rsidP="001D4A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telet count (× 10⁹/L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25FF" w14:textId="77777777" w:rsidR="003D3436" w:rsidRPr="003531DF" w:rsidRDefault="003D3436" w:rsidP="001D4A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4-45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6DFE" w14:textId="77777777" w:rsidR="003D3436" w:rsidRPr="003531DF" w:rsidRDefault="003D3436" w:rsidP="001D4A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8-58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A645" w14:textId="77777777" w:rsidR="003D3436" w:rsidRPr="003531DF" w:rsidRDefault="003D3436" w:rsidP="001D4A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9-59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39C81" w14:textId="77777777" w:rsidR="003D3436" w:rsidRPr="003531DF" w:rsidRDefault="003D3436" w:rsidP="001D4A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9-45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C8E0" w14:textId="77777777" w:rsidR="003D3436" w:rsidRPr="003531DF" w:rsidRDefault="003D3436" w:rsidP="001D4A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5-369</w:t>
            </w:r>
          </w:p>
        </w:tc>
      </w:tr>
      <w:tr w:rsidR="003D3436" w:rsidRPr="003531DF" w14:paraId="447D1CB7" w14:textId="77777777" w:rsidTr="005744A8">
        <w:trPr>
          <w:trHeight w:val="280"/>
          <w:jc w:val="center"/>
        </w:trPr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B63A" w14:textId="77777777" w:rsidR="003D3436" w:rsidRPr="003531DF" w:rsidRDefault="003D3436" w:rsidP="001D4A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ymphocyte percentage (%)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A9E7F" w14:textId="77777777" w:rsidR="003D3436" w:rsidRPr="003531DF" w:rsidRDefault="003D3436" w:rsidP="001D4A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9-68.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364B" w14:textId="77777777" w:rsidR="003D3436" w:rsidRPr="003531DF" w:rsidRDefault="003D3436" w:rsidP="001D4A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9-82.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B203" w14:textId="77777777" w:rsidR="003D3436" w:rsidRPr="003531DF" w:rsidRDefault="003D3436" w:rsidP="001D4A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4-86.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403F8" w14:textId="77777777" w:rsidR="003D3436" w:rsidRPr="003531DF" w:rsidRDefault="003D3436" w:rsidP="001D4A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1-79.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03A1" w14:textId="77777777" w:rsidR="003D3436" w:rsidRPr="003531DF" w:rsidRDefault="003D3436" w:rsidP="001D4A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5-57.8</w:t>
            </w:r>
          </w:p>
        </w:tc>
      </w:tr>
      <w:tr w:rsidR="003D3436" w:rsidRPr="003531DF" w14:paraId="3FDA3FFF" w14:textId="77777777" w:rsidTr="005744A8">
        <w:trPr>
          <w:trHeight w:val="280"/>
          <w:jc w:val="center"/>
        </w:trPr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8189" w14:textId="77777777" w:rsidR="003D3436" w:rsidRPr="003531DF" w:rsidRDefault="003D3436" w:rsidP="001D4A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eutrophil percentage (%)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0B34" w14:textId="77777777" w:rsidR="003D3436" w:rsidRPr="003531DF" w:rsidRDefault="003D3436" w:rsidP="001D4A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2-66.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D111" w14:textId="77777777" w:rsidR="003D3436" w:rsidRPr="003531DF" w:rsidRDefault="003D3436" w:rsidP="001D4A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6-57.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8205E" w14:textId="77777777" w:rsidR="003D3436" w:rsidRPr="003531DF" w:rsidRDefault="003D3436" w:rsidP="001D4A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9-76.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698D" w14:textId="77777777" w:rsidR="003D3436" w:rsidRPr="003531DF" w:rsidRDefault="003D3436" w:rsidP="001D4A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9-74.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10ED" w14:textId="77777777" w:rsidR="003D3436" w:rsidRPr="003531DF" w:rsidRDefault="003D3436" w:rsidP="001D4A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6-74.7</w:t>
            </w:r>
          </w:p>
        </w:tc>
      </w:tr>
      <w:tr w:rsidR="003D3436" w:rsidRPr="003531DF" w14:paraId="40FB2228" w14:textId="77777777" w:rsidTr="001D4A20">
        <w:trPr>
          <w:trHeight w:val="280"/>
          <w:jc w:val="center"/>
        </w:trPr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E2B1" w14:textId="77777777" w:rsidR="003D3436" w:rsidRPr="003531DF" w:rsidRDefault="003D3436" w:rsidP="001D4A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ymphocyte count (× 10⁹/L) </w:t>
            </w:r>
          </w:p>
        </w:tc>
        <w:tc>
          <w:tcPr>
            <w:tcW w:w="305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7DF6" w14:textId="77777777" w:rsidR="003D3436" w:rsidRPr="003531DF" w:rsidRDefault="003D3436" w:rsidP="001D4A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531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5-4.80</w:t>
            </w:r>
          </w:p>
        </w:tc>
      </w:tr>
      <w:tr w:rsidR="003D3436" w:rsidRPr="003531DF" w14:paraId="29AD69FC" w14:textId="77777777" w:rsidTr="001D4A20">
        <w:trPr>
          <w:trHeight w:val="280"/>
          <w:jc w:val="center"/>
        </w:trPr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1F8F" w14:textId="77777777" w:rsidR="003D3436" w:rsidRPr="003531DF" w:rsidRDefault="003D3436" w:rsidP="001D4A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eutrophil count (× 10⁹/L) </w:t>
            </w:r>
          </w:p>
        </w:tc>
        <w:tc>
          <w:tcPr>
            <w:tcW w:w="305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9B8A6" w14:textId="77777777" w:rsidR="003D3436" w:rsidRPr="003531DF" w:rsidRDefault="003D3436" w:rsidP="001D4A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531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-7.2</w:t>
            </w:r>
          </w:p>
        </w:tc>
      </w:tr>
      <w:tr w:rsidR="003D3436" w:rsidRPr="003531DF" w14:paraId="097511B8" w14:textId="77777777" w:rsidTr="001D4A20">
        <w:trPr>
          <w:trHeight w:val="280"/>
          <w:jc w:val="center"/>
        </w:trPr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AC6E" w14:textId="77777777" w:rsidR="003D3436" w:rsidRPr="003531DF" w:rsidRDefault="003D3436" w:rsidP="001D4A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emoglobin level (g/L) </w:t>
            </w:r>
          </w:p>
        </w:tc>
        <w:tc>
          <w:tcPr>
            <w:tcW w:w="305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E788" w14:textId="77777777" w:rsidR="003D3436" w:rsidRPr="003531DF" w:rsidRDefault="003D3436" w:rsidP="001D4A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531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5-145</w:t>
            </w:r>
          </w:p>
        </w:tc>
      </w:tr>
      <w:tr w:rsidR="003D3436" w:rsidRPr="003531DF" w14:paraId="7D975B58" w14:textId="77777777" w:rsidTr="001D4A20">
        <w:trPr>
          <w:trHeight w:val="280"/>
          <w:jc w:val="center"/>
        </w:trPr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573FE" w14:textId="77777777" w:rsidR="003D3436" w:rsidRPr="003531DF" w:rsidRDefault="003D3436" w:rsidP="001D4A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tivated partial thromboplastin time (s)</w:t>
            </w:r>
          </w:p>
        </w:tc>
        <w:tc>
          <w:tcPr>
            <w:tcW w:w="305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FC14B" w14:textId="77777777" w:rsidR="003D3436" w:rsidRPr="003531DF" w:rsidRDefault="003D3436" w:rsidP="001D4A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531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-45</w:t>
            </w:r>
          </w:p>
        </w:tc>
      </w:tr>
      <w:tr w:rsidR="003D3436" w:rsidRPr="003531DF" w14:paraId="0F71E40B" w14:textId="77777777" w:rsidTr="001D4A20">
        <w:trPr>
          <w:trHeight w:val="280"/>
          <w:jc w:val="center"/>
        </w:trPr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3DF9" w14:textId="77777777" w:rsidR="003D3436" w:rsidRPr="003531DF" w:rsidRDefault="003D3436" w:rsidP="001D4A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hrombin time (s)</w:t>
            </w:r>
          </w:p>
        </w:tc>
        <w:tc>
          <w:tcPr>
            <w:tcW w:w="305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4ECE" w14:textId="77777777" w:rsidR="003D3436" w:rsidRPr="003531DF" w:rsidRDefault="003D3436" w:rsidP="001D4A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531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-15</w:t>
            </w:r>
          </w:p>
        </w:tc>
      </w:tr>
      <w:tr w:rsidR="003D3436" w:rsidRPr="003531DF" w14:paraId="1ED7699B" w14:textId="77777777" w:rsidTr="001D4A20">
        <w:trPr>
          <w:trHeight w:val="280"/>
          <w:jc w:val="center"/>
        </w:trPr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63E1C" w14:textId="77777777" w:rsidR="003D3436" w:rsidRPr="003531DF" w:rsidRDefault="003D3436" w:rsidP="001D4A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lbumin level (g/L) </w:t>
            </w:r>
          </w:p>
        </w:tc>
        <w:tc>
          <w:tcPr>
            <w:tcW w:w="305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6FEB" w14:textId="77777777" w:rsidR="003D3436" w:rsidRPr="003531DF" w:rsidRDefault="003D3436" w:rsidP="001D4A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531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–55</w:t>
            </w:r>
          </w:p>
        </w:tc>
      </w:tr>
      <w:tr w:rsidR="003D3436" w:rsidRPr="003531DF" w14:paraId="44A4EF41" w14:textId="77777777" w:rsidTr="001D4A20">
        <w:trPr>
          <w:trHeight w:val="280"/>
          <w:jc w:val="center"/>
        </w:trPr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33FA" w14:textId="77777777" w:rsidR="003D3436" w:rsidRPr="003531DF" w:rsidRDefault="003D3436" w:rsidP="001D4A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anine aminotransferase level (U/L)</w:t>
            </w:r>
          </w:p>
        </w:tc>
        <w:tc>
          <w:tcPr>
            <w:tcW w:w="305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E166" w14:textId="77777777" w:rsidR="003D3436" w:rsidRPr="003531DF" w:rsidRDefault="003D3436" w:rsidP="001D4A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531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–50</w:t>
            </w:r>
          </w:p>
        </w:tc>
      </w:tr>
      <w:tr w:rsidR="003D3436" w:rsidRPr="003531DF" w14:paraId="662BBCA3" w14:textId="77777777" w:rsidTr="001D4A20">
        <w:trPr>
          <w:trHeight w:val="280"/>
          <w:jc w:val="center"/>
        </w:trPr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6B5B" w14:textId="77777777" w:rsidR="003D3436" w:rsidRPr="003531DF" w:rsidRDefault="003D3436" w:rsidP="001D4A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partate aminotransferase level (U/L)</w:t>
            </w:r>
          </w:p>
        </w:tc>
        <w:tc>
          <w:tcPr>
            <w:tcW w:w="305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3443" w14:textId="77777777" w:rsidR="003D3436" w:rsidRPr="003531DF" w:rsidRDefault="003D3436" w:rsidP="001D4A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531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-60</w:t>
            </w:r>
          </w:p>
        </w:tc>
      </w:tr>
      <w:tr w:rsidR="003D3436" w:rsidRPr="003531DF" w14:paraId="336DD546" w14:textId="77777777" w:rsidTr="001D4A20">
        <w:trPr>
          <w:trHeight w:val="280"/>
          <w:jc w:val="center"/>
        </w:trPr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0B24D" w14:textId="77777777" w:rsidR="003D3436" w:rsidRPr="003531DF" w:rsidRDefault="003D3436" w:rsidP="001D4A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tal bilirubin level (</w:t>
            </w:r>
            <w:proofErr w:type="spellStart"/>
            <w:r w:rsidRPr="003531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μmol</w:t>
            </w:r>
            <w:proofErr w:type="spellEnd"/>
            <w:r w:rsidRPr="003531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/L) </w:t>
            </w:r>
          </w:p>
        </w:tc>
        <w:tc>
          <w:tcPr>
            <w:tcW w:w="305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FBD4" w14:textId="77777777" w:rsidR="003D3436" w:rsidRPr="003531DF" w:rsidRDefault="003D3436" w:rsidP="001D4A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531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–17</w:t>
            </w:r>
          </w:p>
        </w:tc>
      </w:tr>
      <w:tr w:rsidR="003D3436" w:rsidRPr="003531DF" w14:paraId="56295CF3" w14:textId="77777777" w:rsidTr="001D4A20">
        <w:trPr>
          <w:trHeight w:val="280"/>
          <w:jc w:val="center"/>
        </w:trPr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AF6E" w14:textId="77777777" w:rsidR="003D3436" w:rsidRPr="003531DF" w:rsidRDefault="003D3436" w:rsidP="001D4A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lood urea nitrogen level (mmol/L)</w:t>
            </w:r>
          </w:p>
        </w:tc>
        <w:tc>
          <w:tcPr>
            <w:tcW w:w="305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D000" w14:textId="77777777" w:rsidR="003D3436" w:rsidRPr="003531DF" w:rsidRDefault="003D3436" w:rsidP="001D4A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531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-7.1</w:t>
            </w:r>
          </w:p>
        </w:tc>
      </w:tr>
      <w:tr w:rsidR="003D3436" w:rsidRPr="003531DF" w14:paraId="789B61EC" w14:textId="77777777" w:rsidTr="001D4A20">
        <w:trPr>
          <w:trHeight w:val="280"/>
          <w:jc w:val="center"/>
        </w:trPr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FC506" w14:textId="77777777" w:rsidR="003D3436" w:rsidRPr="003531DF" w:rsidRDefault="003D3436" w:rsidP="001D4A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rum creatinine level (</w:t>
            </w:r>
            <w:proofErr w:type="spellStart"/>
            <w:r w:rsidRPr="003531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μmol</w:t>
            </w:r>
            <w:proofErr w:type="spellEnd"/>
            <w:r w:rsidRPr="003531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L)</w:t>
            </w:r>
          </w:p>
        </w:tc>
        <w:tc>
          <w:tcPr>
            <w:tcW w:w="305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63C7E" w14:textId="77777777" w:rsidR="003D3436" w:rsidRPr="003531DF" w:rsidRDefault="003D3436" w:rsidP="001D4A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531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-62</w:t>
            </w:r>
          </w:p>
        </w:tc>
      </w:tr>
      <w:tr w:rsidR="003D3436" w:rsidRPr="003531DF" w14:paraId="5AA1D39F" w14:textId="77777777" w:rsidTr="001D4A20">
        <w:trPr>
          <w:trHeight w:val="280"/>
          <w:jc w:val="center"/>
        </w:trPr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84C1" w14:textId="77777777" w:rsidR="003D3436" w:rsidRPr="003531DF" w:rsidRDefault="003D3436" w:rsidP="001D4A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reatine kinase level (U/L) </w:t>
            </w:r>
          </w:p>
        </w:tc>
        <w:tc>
          <w:tcPr>
            <w:tcW w:w="305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9E136" w14:textId="77777777" w:rsidR="003D3436" w:rsidRPr="003531DF" w:rsidRDefault="003D3436" w:rsidP="001D4A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531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-390</w:t>
            </w:r>
          </w:p>
        </w:tc>
      </w:tr>
      <w:tr w:rsidR="003D3436" w:rsidRPr="003531DF" w14:paraId="0431DA5A" w14:textId="77777777" w:rsidTr="001D4A20">
        <w:trPr>
          <w:trHeight w:val="280"/>
          <w:jc w:val="center"/>
        </w:trPr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501C" w14:textId="77777777" w:rsidR="003D3436" w:rsidRPr="003531DF" w:rsidRDefault="003D3436" w:rsidP="001D4A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ctate dehydrogenase level (U/L)</w:t>
            </w:r>
          </w:p>
        </w:tc>
        <w:tc>
          <w:tcPr>
            <w:tcW w:w="305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DF160" w14:textId="77777777" w:rsidR="003D3436" w:rsidRPr="003531DF" w:rsidRDefault="003D3436" w:rsidP="001D4A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531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9-322</w:t>
            </w:r>
          </w:p>
        </w:tc>
      </w:tr>
      <w:tr w:rsidR="003D3436" w:rsidRPr="003531DF" w14:paraId="71061B14" w14:textId="77777777" w:rsidTr="001D4A20">
        <w:trPr>
          <w:trHeight w:val="290"/>
          <w:jc w:val="center"/>
        </w:trPr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6685" w14:textId="77777777" w:rsidR="003D3436" w:rsidRPr="003531DF" w:rsidRDefault="003D3436" w:rsidP="001D4A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Glucose level (mmol/L) </w:t>
            </w:r>
          </w:p>
        </w:tc>
        <w:tc>
          <w:tcPr>
            <w:tcW w:w="305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3BC28" w14:textId="77777777" w:rsidR="003D3436" w:rsidRPr="003531DF" w:rsidRDefault="003D3436" w:rsidP="001D4A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531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-5.9</w:t>
            </w:r>
          </w:p>
        </w:tc>
      </w:tr>
      <w:tr w:rsidR="003D3436" w:rsidRPr="003531DF" w14:paraId="2D12100E" w14:textId="77777777" w:rsidTr="001D4A20">
        <w:trPr>
          <w:trHeight w:val="290"/>
          <w:jc w:val="center"/>
        </w:trPr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B239" w14:textId="77777777" w:rsidR="003D3436" w:rsidRPr="003531DF" w:rsidRDefault="003D3436" w:rsidP="001D4A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-reactive protein level (mg/L)</w:t>
            </w:r>
          </w:p>
        </w:tc>
        <w:tc>
          <w:tcPr>
            <w:tcW w:w="305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6F42C" w14:textId="77777777" w:rsidR="003D3436" w:rsidRPr="003531DF" w:rsidRDefault="003D3436" w:rsidP="001D4A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531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-6</w:t>
            </w:r>
          </w:p>
        </w:tc>
      </w:tr>
      <w:tr w:rsidR="003D3436" w:rsidRPr="003531DF" w14:paraId="3B89611C" w14:textId="77777777" w:rsidTr="001D4A20">
        <w:trPr>
          <w:trHeight w:val="280"/>
          <w:jc w:val="center"/>
        </w:trPr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BB49" w14:textId="77777777" w:rsidR="003D3436" w:rsidRPr="003531DF" w:rsidRDefault="003D3436" w:rsidP="001D4A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calcitonin level (ng/mL)</w:t>
            </w:r>
          </w:p>
        </w:tc>
        <w:tc>
          <w:tcPr>
            <w:tcW w:w="305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39CF6" w14:textId="77777777" w:rsidR="003D3436" w:rsidRPr="003531DF" w:rsidRDefault="003D3436" w:rsidP="001D4A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531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-0.1</w:t>
            </w:r>
          </w:p>
        </w:tc>
      </w:tr>
      <w:tr w:rsidR="003D3436" w:rsidRPr="003531DF" w14:paraId="39B3CDF5" w14:textId="77777777" w:rsidTr="001D4A20">
        <w:trPr>
          <w:trHeight w:val="280"/>
          <w:jc w:val="center"/>
        </w:trPr>
        <w:tc>
          <w:tcPr>
            <w:tcW w:w="19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F3D8D" w14:textId="77777777" w:rsidR="003D3436" w:rsidRPr="003531DF" w:rsidRDefault="003D3436" w:rsidP="001D4A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tassium level (mmol/L)</w:t>
            </w:r>
          </w:p>
        </w:tc>
        <w:tc>
          <w:tcPr>
            <w:tcW w:w="3053" w:type="pct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FD8D" w14:textId="77777777" w:rsidR="003D3436" w:rsidRPr="003531DF" w:rsidRDefault="003D3436" w:rsidP="001D4A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531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-5.7</w:t>
            </w:r>
          </w:p>
        </w:tc>
      </w:tr>
      <w:tr w:rsidR="003D3436" w:rsidRPr="003531DF" w14:paraId="6ED4904F" w14:textId="77777777" w:rsidTr="001D4A20">
        <w:trPr>
          <w:trHeight w:val="280"/>
          <w:jc w:val="center"/>
        </w:trPr>
        <w:tc>
          <w:tcPr>
            <w:tcW w:w="19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111A3" w14:textId="77777777" w:rsidR="003D3436" w:rsidRPr="003531DF" w:rsidRDefault="003D3436" w:rsidP="001D4A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31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dium level (mmol/L)</w:t>
            </w:r>
          </w:p>
        </w:tc>
        <w:tc>
          <w:tcPr>
            <w:tcW w:w="3053" w:type="pct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E7327" w14:textId="77777777" w:rsidR="003D3436" w:rsidRPr="003531DF" w:rsidRDefault="003D3436" w:rsidP="001D4A2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531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8-144</w:t>
            </w:r>
          </w:p>
        </w:tc>
      </w:tr>
    </w:tbl>
    <w:p w14:paraId="183908D6" w14:textId="04AA6BE5" w:rsidR="00207B42" w:rsidRPr="006D795C" w:rsidRDefault="003D3436" w:rsidP="00481338">
      <w:pPr>
        <w:ind w:leftChars="-1" w:left="-2"/>
        <w:jc w:val="left"/>
        <w:rPr>
          <w:rFonts w:ascii="Times New Roman" w:hAnsi="Times New Roman" w:cs="Times New Roman"/>
        </w:rPr>
      </w:pPr>
      <w:r w:rsidRPr="003531DF">
        <w:rPr>
          <w:rFonts w:ascii="Times New Roman" w:hAnsi="Times New Roman" w:cs="Times New Roman"/>
          <w:sz w:val="18"/>
          <w:szCs w:val="18"/>
        </w:rPr>
        <w:t>*The reference ranges for leucocyte count, platelet count, lymphocyte percentage, and neutrophil percentage are age-specific and those for the others are universal for all age groups.</w:t>
      </w:r>
    </w:p>
    <w:sectPr w:rsidR="00207B42" w:rsidRPr="006D795C" w:rsidSect="002729A9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6F46AC" w14:textId="77777777" w:rsidR="00CF1E42" w:rsidRDefault="00CF1E42" w:rsidP="00503F0A">
      <w:r>
        <w:separator/>
      </w:r>
    </w:p>
  </w:endnote>
  <w:endnote w:type="continuationSeparator" w:id="0">
    <w:p w14:paraId="1B1F6633" w14:textId="77777777" w:rsidR="00CF1E42" w:rsidRDefault="00CF1E42" w:rsidP="00503F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131975727"/>
      <w:docPartObj>
        <w:docPartGallery w:val="Page Numbers (Bottom of Page)"/>
        <w:docPartUnique/>
      </w:docPartObj>
    </w:sdtPr>
    <w:sdtEndPr/>
    <w:sdtContent>
      <w:p w14:paraId="5ECA3879" w14:textId="133BF7B3" w:rsidR="000E4189" w:rsidRDefault="000E418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47710" w:rsidRPr="00247710">
          <w:rPr>
            <w:noProof/>
            <w:lang w:val="zh-CN"/>
          </w:rPr>
          <w:t>2</w:t>
        </w:r>
        <w:r>
          <w:fldChar w:fldCharType="end"/>
        </w:r>
      </w:p>
    </w:sdtContent>
  </w:sdt>
  <w:p w14:paraId="68EE535E" w14:textId="77777777" w:rsidR="000E4189" w:rsidRDefault="000E418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350567" w14:textId="77777777" w:rsidR="00CF1E42" w:rsidRDefault="00CF1E42" w:rsidP="00503F0A">
      <w:r>
        <w:separator/>
      </w:r>
    </w:p>
  </w:footnote>
  <w:footnote w:type="continuationSeparator" w:id="0">
    <w:p w14:paraId="17BFAA20" w14:textId="77777777" w:rsidR="00CF1E42" w:rsidRDefault="00CF1E42" w:rsidP="00503F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0C92"/>
    <w:rsid w:val="00002C4A"/>
    <w:rsid w:val="00015F42"/>
    <w:rsid w:val="00016951"/>
    <w:rsid w:val="00026DAD"/>
    <w:rsid w:val="000536B8"/>
    <w:rsid w:val="00071078"/>
    <w:rsid w:val="000740CF"/>
    <w:rsid w:val="00075A9E"/>
    <w:rsid w:val="00077ACF"/>
    <w:rsid w:val="00082FF9"/>
    <w:rsid w:val="000871A2"/>
    <w:rsid w:val="00091E3D"/>
    <w:rsid w:val="000A1D6B"/>
    <w:rsid w:val="000A5060"/>
    <w:rsid w:val="000D0573"/>
    <w:rsid w:val="000E0B8D"/>
    <w:rsid w:val="000E1032"/>
    <w:rsid w:val="000E4189"/>
    <w:rsid w:val="000E4D98"/>
    <w:rsid w:val="000F15D6"/>
    <w:rsid w:val="000F632C"/>
    <w:rsid w:val="00134FB2"/>
    <w:rsid w:val="00143AB2"/>
    <w:rsid w:val="00171717"/>
    <w:rsid w:val="0017270A"/>
    <w:rsid w:val="001974D1"/>
    <w:rsid w:val="002006EB"/>
    <w:rsid w:val="00204FCA"/>
    <w:rsid w:val="00207B42"/>
    <w:rsid w:val="0021722D"/>
    <w:rsid w:val="0022308D"/>
    <w:rsid w:val="00226B6F"/>
    <w:rsid w:val="002308A7"/>
    <w:rsid w:val="002318A2"/>
    <w:rsid w:val="00247710"/>
    <w:rsid w:val="0025413A"/>
    <w:rsid w:val="00263064"/>
    <w:rsid w:val="002729A9"/>
    <w:rsid w:val="00274C82"/>
    <w:rsid w:val="00281799"/>
    <w:rsid w:val="00283E2C"/>
    <w:rsid w:val="002877C0"/>
    <w:rsid w:val="002911A3"/>
    <w:rsid w:val="002B1D4B"/>
    <w:rsid w:val="002B212F"/>
    <w:rsid w:val="002B5111"/>
    <w:rsid w:val="002B62BF"/>
    <w:rsid w:val="002C555A"/>
    <w:rsid w:val="002C6792"/>
    <w:rsid w:val="002D2C9A"/>
    <w:rsid w:val="002D5B27"/>
    <w:rsid w:val="002F0845"/>
    <w:rsid w:val="003136E9"/>
    <w:rsid w:val="003245D8"/>
    <w:rsid w:val="003246B3"/>
    <w:rsid w:val="00325CF0"/>
    <w:rsid w:val="00337A3B"/>
    <w:rsid w:val="003531DF"/>
    <w:rsid w:val="0036546B"/>
    <w:rsid w:val="00366BF0"/>
    <w:rsid w:val="00376EF6"/>
    <w:rsid w:val="0039532F"/>
    <w:rsid w:val="003C7098"/>
    <w:rsid w:val="003D3436"/>
    <w:rsid w:val="003E54B0"/>
    <w:rsid w:val="003F057A"/>
    <w:rsid w:val="003F2C0B"/>
    <w:rsid w:val="003F2D91"/>
    <w:rsid w:val="00423A86"/>
    <w:rsid w:val="00424285"/>
    <w:rsid w:val="00426B42"/>
    <w:rsid w:val="00433863"/>
    <w:rsid w:val="00442973"/>
    <w:rsid w:val="00445B5A"/>
    <w:rsid w:val="004550C7"/>
    <w:rsid w:val="00455B28"/>
    <w:rsid w:val="00461CFC"/>
    <w:rsid w:val="00472CFD"/>
    <w:rsid w:val="00474F67"/>
    <w:rsid w:val="00481338"/>
    <w:rsid w:val="00490683"/>
    <w:rsid w:val="00494EAB"/>
    <w:rsid w:val="004A0BF1"/>
    <w:rsid w:val="004B0C7A"/>
    <w:rsid w:val="004B2DF0"/>
    <w:rsid w:val="004B4759"/>
    <w:rsid w:val="004C151A"/>
    <w:rsid w:val="004C1C40"/>
    <w:rsid w:val="004C2D73"/>
    <w:rsid w:val="004E3C5B"/>
    <w:rsid w:val="00503510"/>
    <w:rsid w:val="00503C82"/>
    <w:rsid w:val="00503F0A"/>
    <w:rsid w:val="00506B53"/>
    <w:rsid w:val="00513599"/>
    <w:rsid w:val="00514B5D"/>
    <w:rsid w:val="005155C4"/>
    <w:rsid w:val="00523A4B"/>
    <w:rsid w:val="005302FC"/>
    <w:rsid w:val="005345CB"/>
    <w:rsid w:val="005515BC"/>
    <w:rsid w:val="00556AB4"/>
    <w:rsid w:val="005744A8"/>
    <w:rsid w:val="00582F6A"/>
    <w:rsid w:val="0058536F"/>
    <w:rsid w:val="00590532"/>
    <w:rsid w:val="005A3E0B"/>
    <w:rsid w:val="005D2E2E"/>
    <w:rsid w:val="005E203B"/>
    <w:rsid w:val="005E4B83"/>
    <w:rsid w:val="005E550D"/>
    <w:rsid w:val="005F0689"/>
    <w:rsid w:val="005F5165"/>
    <w:rsid w:val="0063347D"/>
    <w:rsid w:val="00640C9A"/>
    <w:rsid w:val="00641A99"/>
    <w:rsid w:val="00645998"/>
    <w:rsid w:val="00646B07"/>
    <w:rsid w:val="00652D21"/>
    <w:rsid w:val="006545A0"/>
    <w:rsid w:val="006549C3"/>
    <w:rsid w:val="00655782"/>
    <w:rsid w:val="00663109"/>
    <w:rsid w:val="006729CA"/>
    <w:rsid w:val="006744F6"/>
    <w:rsid w:val="00691B4B"/>
    <w:rsid w:val="006B1452"/>
    <w:rsid w:val="006B302A"/>
    <w:rsid w:val="006C0C07"/>
    <w:rsid w:val="006C74BE"/>
    <w:rsid w:val="006D795C"/>
    <w:rsid w:val="006E5950"/>
    <w:rsid w:val="006E5EEB"/>
    <w:rsid w:val="006E75D2"/>
    <w:rsid w:val="006F6329"/>
    <w:rsid w:val="00717FD5"/>
    <w:rsid w:val="0074659D"/>
    <w:rsid w:val="00752A15"/>
    <w:rsid w:val="0075320F"/>
    <w:rsid w:val="0075529D"/>
    <w:rsid w:val="00755600"/>
    <w:rsid w:val="00775F9D"/>
    <w:rsid w:val="00781CFE"/>
    <w:rsid w:val="007901F4"/>
    <w:rsid w:val="00790887"/>
    <w:rsid w:val="007919DA"/>
    <w:rsid w:val="007A43D5"/>
    <w:rsid w:val="007A4E9F"/>
    <w:rsid w:val="007A6E2B"/>
    <w:rsid w:val="007B2B69"/>
    <w:rsid w:val="007D6130"/>
    <w:rsid w:val="007E1ABB"/>
    <w:rsid w:val="007F4004"/>
    <w:rsid w:val="00831412"/>
    <w:rsid w:val="00834364"/>
    <w:rsid w:val="008439AA"/>
    <w:rsid w:val="0089423A"/>
    <w:rsid w:val="008B60A3"/>
    <w:rsid w:val="008B6221"/>
    <w:rsid w:val="008C684E"/>
    <w:rsid w:val="008D059D"/>
    <w:rsid w:val="008E372C"/>
    <w:rsid w:val="008E4E14"/>
    <w:rsid w:val="008F071E"/>
    <w:rsid w:val="008F7EB9"/>
    <w:rsid w:val="00934296"/>
    <w:rsid w:val="00935B7D"/>
    <w:rsid w:val="0095497F"/>
    <w:rsid w:val="00954B6D"/>
    <w:rsid w:val="00955B63"/>
    <w:rsid w:val="00964BEE"/>
    <w:rsid w:val="00976B24"/>
    <w:rsid w:val="0098339F"/>
    <w:rsid w:val="00984CD2"/>
    <w:rsid w:val="00987466"/>
    <w:rsid w:val="00993878"/>
    <w:rsid w:val="0099478B"/>
    <w:rsid w:val="009A6B9E"/>
    <w:rsid w:val="009B71BE"/>
    <w:rsid w:val="009D4559"/>
    <w:rsid w:val="009D527F"/>
    <w:rsid w:val="00A00C92"/>
    <w:rsid w:val="00A04CF0"/>
    <w:rsid w:val="00A30784"/>
    <w:rsid w:val="00A33611"/>
    <w:rsid w:val="00A37CBA"/>
    <w:rsid w:val="00A444A4"/>
    <w:rsid w:val="00A4793C"/>
    <w:rsid w:val="00A81C2C"/>
    <w:rsid w:val="00AB47F8"/>
    <w:rsid w:val="00AB5AF0"/>
    <w:rsid w:val="00AE08F2"/>
    <w:rsid w:val="00B13002"/>
    <w:rsid w:val="00B21B83"/>
    <w:rsid w:val="00B26536"/>
    <w:rsid w:val="00B26611"/>
    <w:rsid w:val="00B4685A"/>
    <w:rsid w:val="00B545A2"/>
    <w:rsid w:val="00B57B27"/>
    <w:rsid w:val="00B83DED"/>
    <w:rsid w:val="00BC05A6"/>
    <w:rsid w:val="00BC7289"/>
    <w:rsid w:val="00BD6315"/>
    <w:rsid w:val="00BE2AF3"/>
    <w:rsid w:val="00C012CF"/>
    <w:rsid w:val="00C0518D"/>
    <w:rsid w:val="00C228FD"/>
    <w:rsid w:val="00C25C3D"/>
    <w:rsid w:val="00C317FA"/>
    <w:rsid w:val="00C50C1D"/>
    <w:rsid w:val="00C60F68"/>
    <w:rsid w:val="00C915D1"/>
    <w:rsid w:val="00C979E8"/>
    <w:rsid w:val="00CA24E5"/>
    <w:rsid w:val="00CC0A72"/>
    <w:rsid w:val="00CD7B50"/>
    <w:rsid w:val="00CE134E"/>
    <w:rsid w:val="00CE23D3"/>
    <w:rsid w:val="00CE55BA"/>
    <w:rsid w:val="00CF1E42"/>
    <w:rsid w:val="00CF2243"/>
    <w:rsid w:val="00CF6B69"/>
    <w:rsid w:val="00D00515"/>
    <w:rsid w:val="00D07E5C"/>
    <w:rsid w:val="00D114AF"/>
    <w:rsid w:val="00D32B6F"/>
    <w:rsid w:val="00D331B8"/>
    <w:rsid w:val="00D77618"/>
    <w:rsid w:val="00D823E6"/>
    <w:rsid w:val="00DA3C59"/>
    <w:rsid w:val="00DC2752"/>
    <w:rsid w:val="00DD2FE4"/>
    <w:rsid w:val="00DD31F3"/>
    <w:rsid w:val="00DD564A"/>
    <w:rsid w:val="00DD6BC6"/>
    <w:rsid w:val="00DF024B"/>
    <w:rsid w:val="00DF306B"/>
    <w:rsid w:val="00DF423E"/>
    <w:rsid w:val="00DF6031"/>
    <w:rsid w:val="00E01633"/>
    <w:rsid w:val="00E06246"/>
    <w:rsid w:val="00E134A0"/>
    <w:rsid w:val="00E23CDA"/>
    <w:rsid w:val="00E25282"/>
    <w:rsid w:val="00E352D5"/>
    <w:rsid w:val="00E36C76"/>
    <w:rsid w:val="00E374F3"/>
    <w:rsid w:val="00E40052"/>
    <w:rsid w:val="00E409BF"/>
    <w:rsid w:val="00E52BEF"/>
    <w:rsid w:val="00E53B7B"/>
    <w:rsid w:val="00E82DD4"/>
    <w:rsid w:val="00E8327D"/>
    <w:rsid w:val="00E85AE7"/>
    <w:rsid w:val="00E85C7C"/>
    <w:rsid w:val="00E87F9B"/>
    <w:rsid w:val="00E90E12"/>
    <w:rsid w:val="00E9115A"/>
    <w:rsid w:val="00E93E06"/>
    <w:rsid w:val="00E947A4"/>
    <w:rsid w:val="00E96201"/>
    <w:rsid w:val="00EA73DF"/>
    <w:rsid w:val="00ED2238"/>
    <w:rsid w:val="00EF517E"/>
    <w:rsid w:val="00F00ECC"/>
    <w:rsid w:val="00F11D24"/>
    <w:rsid w:val="00F1719B"/>
    <w:rsid w:val="00F264D5"/>
    <w:rsid w:val="00F321E5"/>
    <w:rsid w:val="00F32DA6"/>
    <w:rsid w:val="00F341FC"/>
    <w:rsid w:val="00F367FA"/>
    <w:rsid w:val="00F3785C"/>
    <w:rsid w:val="00F37BFF"/>
    <w:rsid w:val="00F40FD1"/>
    <w:rsid w:val="00F4218C"/>
    <w:rsid w:val="00F429F6"/>
    <w:rsid w:val="00F52ECE"/>
    <w:rsid w:val="00F622F4"/>
    <w:rsid w:val="00F63845"/>
    <w:rsid w:val="00F92B48"/>
    <w:rsid w:val="00F93C6A"/>
    <w:rsid w:val="00F95816"/>
    <w:rsid w:val="00F9635E"/>
    <w:rsid w:val="00FC09A7"/>
    <w:rsid w:val="00FD4043"/>
    <w:rsid w:val="00FD752A"/>
    <w:rsid w:val="00FE3E63"/>
    <w:rsid w:val="00FE3E6C"/>
    <w:rsid w:val="00FE6289"/>
    <w:rsid w:val="00FF3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90BB0C"/>
  <w15:docId w15:val="{CB7D4388-5371-43C2-B488-E082E522B6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2F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ighlight">
    <w:name w:val="highlight"/>
    <w:basedOn w:val="a0"/>
    <w:rsid w:val="00E40052"/>
  </w:style>
  <w:style w:type="paragraph" w:styleId="a3">
    <w:name w:val="header"/>
    <w:basedOn w:val="a"/>
    <w:link w:val="a4"/>
    <w:uiPriority w:val="99"/>
    <w:unhideWhenUsed/>
    <w:rsid w:val="00503F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3F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3F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3F0A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F4004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F40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30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8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1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1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2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3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8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8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9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0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5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1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3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5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9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0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06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A72F9E-826A-4236-9187-B3E9A24090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8</Words>
  <Characters>1133</Characters>
  <Application>Microsoft Office Word</Application>
  <DocSecurity>0</DocSecurity>
  <Lines>9</Lines>
  <Paragraphs>2</Paragraphs>
  <ScaleCrop>false</ScaleCrop>
  <Company>china</Company>
  <LinksUpToDate>false</LinksUpToDate>
  <CharactersWithSpaces>1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g Li</dc:creator>
  <cp:lastModifiedBy>Ling Li</cp:lastModifiedBy>
  <cp:revision>6</cp:revision>
  <cp:lastPrinted>2020-04-26T02:44:00Z</cp:lastPrinted>
  <dcterms:created xsi:type="dcterms:W3CDTF">2020-10-17T10:49:00Z</dcterms:created>
  <dcterms:modified xsi:type="dcterms:W3CDTF">2020-10-17T11:56:00Z</dcterms:modified>
</cp:coreProperties>
</file>